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40CB" w:rsidRDefault="00BC40CB" w:rsidP="00BC40CB">
      <w:pPr>
        <w:ind w:firstLineChars="50" w:firstLine="120"/>
      </w:pPr>
      <w:r>
        <w:rPr>
          <w:rFonts w:ascii="Times New Roman" w:eastAsia="SimSun" w:hAnsi="Times New Roman" w:cs="Times New Roman"/>
          <w:sz w:val="24"/>
          <w:szCs w:val="24"/>
        </w:rPr>
        <w:t xml:space="preserve">Table S5 </w:t>
      </w:r>
      <w:r w:rsidRPr="00D85450">
        <w:rPr>
          <w:rFonts w:ascii="Times New Roman" w:eastAsia="SimSun" w:hAnsi="Times New Roman" w:cs="Times New Roman" w:hint="eastAsia"/>
          <w:sz w:val="24"/>
          <w:szCs w:val="24"/>
        </w:rPr>
        <w:t xml:space="preserve">KEGG analysis of profile 0 in </w:t>
      </w:r>
      <w:r w:rsidRPr="00D85450">
        <w:rPr>
          <w:rFonts w:ascii="Times New Roman" w:eastAsia="SimSun" w:hAnsi="Times New Roman" w:cs="Times New Roman"/>
          <w:sz w:val="24"/>
          <w:szCs w:val="24"/>
        </w:rPr>
        <w:t xml:space="preserve">the </w:t>
      </w:r>
      <w:r>
        <w:rPr>
          <w:rFonts w:ascii="Times New Roman" w:eastAsia="SimSun" w:hAnsi="Times New Roman" w:cs="Times New Roman"/>
          <w:sz w:val="24"/>
          <w:szCs w:val="24"/>
        </w:rPr>
        <w:t>hippocampus.</w:t>
      </w:r>
    </w:p>
    <w:p w:rsidR="005A20AB" w:rsidRPr="00BC40CB" w:rsidRDefault="005A20AB" w:rsidP="00BC40CB"/>
    <w:tbl>
      <w:tblPr>
        <w:tblStyle w:val="TableGrid"/>
        <w:tblW w:w="14737" w:type="dxa"/>
        <w:tblLayout w:type="fixed"/>
        <w:tblLook w:val="04A0"/>
      </w:tblPr>
      <w:tblGrid>
        <w:gridCol w:w="3823"/>
        <w:gridCol w:w="3118"/>
        <w:gridCol w:w="3544"/>
        <w:gridCol w:w="992"/>
        <w:gridCol w:w="851"/>
        <w:gridCol w:w="1134"/>
        <w:gridCol w:w="1275"/>
      </w:tblGrid>
      <w:tr w:rsidR="00BC40CB" w:rsidTr="00BC40CB">
        <w:tc>
          <w:tcPr>
            <w:tcW w:w="3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C40CB" w:rsidRDefault="00BC40CB" w:rsidP="00BC40CB">
            <w:pPr>
              <w:widowControl/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EGG_A_class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EGG_B_class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athwa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ofile0 (134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ll (801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</w:t>
            </w:r>
            <w:r>
              <w:rPr>
                <w:color w:val="000000"/>
                <w:sz w:val="22"/>
              </w:rPr>
              <w:t xml:space="preserve"> </w:t>
            </w:r>
            <w:r>
              <w:rPr>
                <w:rFonts w:hint="eastAsia"/>
                <w:color w:val="000000"/>
                <w:sz w:val="22"/>
              </w:rPr>
              <w:t>valu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C40CB" w:rsidRDefault="00BC40CB" w:rsidP="00BC40CB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athway ID</w:t>
            </w:r>
          </w:p>
          <w:p w:rsidR="00BC40CB" w:rsidRDefault="00BC40CB" w:rsidP="00BC40CB"/>
        </w:tc>
      </w:tr>
      <w:tr w:rsidR="00BC40CB" w:rsidTr="00BC40CB">
        <w:tc>
          <w:tcPr>
            <w:tcW w:w="38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widowControl/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enetic Information Processing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olding, sorting and degradation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biquitin mediated proteolysi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46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120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enetic Information Processin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olding, sorting and degradat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NA degrad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8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3018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Information Processin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 transduct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APK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1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010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rvous syste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urotrophin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16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722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rvous syste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ynaptic vesicle cyc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18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721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rvous syste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ong-term depres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124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730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ellular Process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ellular commiunit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ing pathways regulating pluripotency of stem cel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144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550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Information Processin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 transduct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TOR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145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150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docrine syste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enin secre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15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924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Information Processin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 transduct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hosphatidylinositol signaling syste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167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070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lycan biosynthesis and metabolis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lycosphingolipid biosynthesis - ganglio ser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207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0604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ellular Process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ell growth and death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ell cyc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343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110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docrine syste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ogesterone-mediated oocyte matur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392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914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mino acid metabolis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ysine degrad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440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0310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rvous syste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ong-term potenti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658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720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ipid metabolis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lycerolipid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658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0561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adaptat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ircadian rhyth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702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710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gin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ongevity regulating pathway - multiple spec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732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213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Organismal System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docrine syste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xytocin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768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921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docrine syste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hyroid hormone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770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919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rbohydrate metabolis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nositol phosphate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783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0562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ellular Process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ransport and catabolis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egulation of autophag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783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140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rvous syste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erotonergic synap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975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726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igestive syste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alivary secre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24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970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igestive syste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ancreatic secre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336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972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ellular Process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ellular commiunit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ight jun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532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530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ensory syste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aste transdu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566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742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ipid metabolis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lycerophospholipid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600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0564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adaptat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ircadian entrain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703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713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rvous syste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etrograde endocannabinoid signal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738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723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rbohydrate metabolis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mino sugar and nucleotide sugar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81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0520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ellular Process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ransport and catabolis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docyto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873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144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docrine syste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egulation of lipolysis in adipocy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916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923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docrine syste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lucagon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023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922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lycan biosynthesis and metabolis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lycosphingolipid biosynthesis - globo ser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033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0603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rvous syste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lutamatergic synap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206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724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Information Processin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 transduct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GMP - PKG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393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022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lycan biosynthesis and metabolis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ther glycan degrad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474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0511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ipid metabolis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teroid biosynthe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474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0100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enetic Information Processin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olding, sorting and degradat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Protein processing in endoplasmic </w:t>
            </w:r>
            <w:r>
              <w:rPr>
                <w:rFonts w:hint="eastAsia"/>
                <w:color w:val="000000"/>
                <w:sz w:val="22"/>
              </w:rPr>
              <w:lastRenderedPageBreak/>
              <w:t>reticul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516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141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Metabolism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lycan biosynthesis and metabolis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lycosaminoglycan degrad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580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0531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Information Processin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 transduct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MPK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582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152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ucleotide metabolis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urine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671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0230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xcretory syste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oximal tubule bicarbonate reclam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789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964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evelopmen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xon guida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850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360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lycan biosynthesis and metabolis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lycosaminoglycan biosynthesis - heparan sulfate / hepar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090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0534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Information Processin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 transduct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lcium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17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020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rvous syste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ABAergic synap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272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727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Information Processin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 transduct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oxO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392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068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rbohydrate metabolis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scorbate and aldarate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473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0053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mmune syste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c gamma R-mediated phagocyto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581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666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ellular Process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ellular commiunit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ap jun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683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540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docrine syste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nsulin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702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910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Information Processin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 transduct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hospholipase D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702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072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lycan biosynthesis and metabolis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ther types of O-glycan biosynthe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746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0514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enetic Information Processin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eplication and repai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omologous recombin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746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3440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docrine syste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nRH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835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912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rbohydrate metabolis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ructose and mannose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835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0051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enetic Information Processin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eplication and repai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Base excision repai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922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3410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gin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ongevity regulating pathway - mamm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935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211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Metabolism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lycan biosynthesis and metabolis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ucin type O-glycan biosynthe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008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0512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rbohydrate metabolis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opanoate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093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0640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rbohydrate metabolis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lyoxylate and dicarboxylate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093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0630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rbohydrate metabolis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entose and glucuronate interconversio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176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0040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enetic Information Processin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ranslat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RNA surveillance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231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3015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docrine syste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strogen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328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915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mmune syste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hemokine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498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062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xcretory syste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docrine and other factor-regulated calcium reabsorp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65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961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rvous syste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holinergic synap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708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725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enetic Information Processin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ranslat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minoacyl-tRNA biosynthe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805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0970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ellular Process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ell growth and death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ocyte meio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938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114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Information Processin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mbrane transpor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BC transport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951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2010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Information Processin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 transduct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phingolipid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983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071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lycan biosynthesis and metabolis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-Glycan biosynthe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023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0510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mino acid metabolis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ysteine and methionine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093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0270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Information Processin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 transduct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tch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093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330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mino acid metabolis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Valine, leucine and isoleucine degrad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163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0280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igestive syste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neral absorp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231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978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rbohydrate metabolis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tarch and sucrose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29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0500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xcretory syste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Vasopressin-regulated water </w:t>
            </w:r>
            <w:r>
              <w:rPr>
                <w:rFonts w:hint="eastAsia"/>
                <w:color w:val="000000"/>
                <w:sz w:val="22"/>
              </w:rPr>
              <w:lastRenderedPageBreak/>
              <w:t>reabsorp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36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962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Organismal System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rvous syste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opaminergic synap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504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728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Information Processin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 transduct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MP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524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024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Information Processin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 transduct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VEGF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807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370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mmune syste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c epsilon RI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097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664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ellular Process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ell motilit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egulation of actin cytoskelet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163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810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 of cofactors and vitamin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etinol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207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0830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Information Processin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 transduct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ap1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224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015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Information Processin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 transduct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ippo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25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390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mmune syste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B cell receptor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261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662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igestive syste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Bile secre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366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976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docrine syste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dipocytokine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469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920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docrine syste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olactin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519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917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igestive syste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astric acid secre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569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971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Information Processin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 transduct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Jak-STAT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638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630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Information Processin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 transduct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as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71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014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enetic Information Processin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ranslat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ibosome biogenesis in eukaryo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896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3008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ellular Process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ransport and catabolis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eroxiso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896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146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ellular Process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ell growth and death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53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940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115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Information Processin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 transduct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GF-beta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940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350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mmune syste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ematopoietic cell line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111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640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docrine syste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nsulin secre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111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911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Information Processin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ing molecules and interact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ytokine-cytokine receptor intera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128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060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Information Processin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 transduct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rbB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193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012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Environmental Information Processin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 transduct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F-kappa B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349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064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ellular Process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ransport and catabolis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hagoso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371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145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irculatory syste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rdiac muscle contra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461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260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enetic Information Processin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ranslat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NA transpo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609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3013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docrine syste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lanogene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737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916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mmune syste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 cell receptor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924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660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ensory syste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nflammatory mediator regulation of TRP channe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954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750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Information Processin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 transduct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IF-1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040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066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Information Processin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 transduct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NF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203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668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mmune syste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latelet activ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203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611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lobal and Overview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rbon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303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1200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mmune syste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atural killer cell mediated cytotoxic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352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650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ellular Process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ransport and catabolis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ysoso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466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142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Information Processin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 transduct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Wnt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552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310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irculatory syste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Vascular smooth muscle contra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672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270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Information Processin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 transduct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I3K-Akt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758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151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irculatory syste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drenergic signaling in cardiomyocy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931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261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Information Processin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ing molecules and interact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ell adhesion molecules (CAM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188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514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Information Processin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ing molecules and interact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uroactive ligand-receptor intera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454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080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ellular Process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ellular commiunit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ocal adhe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540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510</w:t>
            </w:r>
          </w:p>
        </w:tc>
      </w:tr>
      <w:tr w:rsidR="00BC40CB" w:rsidTr="00BC40CB"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ensory system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40CB" w:rsidRDefault="00BC40CB" w:rsidP="00BC40CB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lfactory transduc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40CB" w:rsidRDefault="00BC40CB" w:rsidP="00BC40CB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40CB" w:rsidRDefault="00BC40CB" w:rsidP="00BC40CB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740</w:t>
            </w:r>
          </w:p>
        </w:tc>
      </w:tr>
    </w:tbl>
    <w:p w:rsidR="00BC40CB" w:rsidRDefault="00BC40CB" w:rsidP="00BC40CB">
      <w:bookmarkStart w:id="0" w:name="_GoBack"/>
      <w:bookmarkEnd w:id="0"/>
    </w:p>
    <w:sectPr w:rsidR="00BC40CB" w:rsidSect="00BC40C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C40CB"/>
    <w:rsid w:val="002B7AE2"/>
    <w:rsid w:val="005A20AB"/>
    <w:rsid w:val="007D0198"/>
    <w:rsid w:val="00BC40CB"/>
    <w:rsid w:val="00F00C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019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40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748</Words>
  <Characters>9970</Characters>
  <Application>Microsoft Office Word</Application>
  <DocSecurity>0</DocSecurity>
  <Lines>83</Lines>
  <Paragraphs>23</Paragraphs>
  <ScaleCrop>false</ScaleCrop>
  <Company/>
  <LinksUpToDate>false</LinksUpToDate>
  <CharactersWithSpaces>116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cx</dc:creator>
  <cp:lastModifiedBy>Olga Krasnova</cp:lastModifiedBy>
  <cp:revision>2</cp:revision>
  <dcterms:created xsi:type="dcterms:W3CDTF">2018-04-26T14:15:00Z</dcterms:created>
  <dcterms:modified xsi:type="dcterms:W3CDTF">2018-04-26T14:15:00Z</dcterms:modified>
</cp:coreProperties>
</file>